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308"/>
        <w:gridCol w:w="1308"/>
        <w:gridCol w:w="1308"/>
        <w:gridCol w:w="1308"/>
        <w:gridCol w:w="1308"/>
        <w:gridCol w:w="1431"/>
        <w:gridCol w:w="1308"/>
        <w:gridCol w:w="1308"/>
        <w:gridCol w:w="1353"/>
        <w:gridCol w:w="1308"/>
      </w:tblGrid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5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1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DPA,RNA 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398805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40227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64859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10974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42506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06437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69999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082739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19431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DPA,RNA 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88250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94876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40264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439393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12448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74562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763481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37437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145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809168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DPA,RNA 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72396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21028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20080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87227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13478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289364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40291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32177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870644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DPA,RNA 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64606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01006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191489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51768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564423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DPA,RNA 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24196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73113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37188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8863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406418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54698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11001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37916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27634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074628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DPA,RNA 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20354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74155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37408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567464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916913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62832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40942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11845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DPA,RNA 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21080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66518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9174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29616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005389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46773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99639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0405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52254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48094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DPA,RNA 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22342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624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77687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65380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128783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91743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34275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64412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52015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28378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DPA,RNA 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2217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73628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26232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169240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792457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885038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296746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9056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4377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33470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DPA,RNA 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0420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6884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26232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83250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42630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054491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811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58921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80369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424679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DPA,RNA 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19237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55819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44145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22634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139738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92986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73082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928148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198372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00745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DPA,RNA 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6473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51657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28697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54769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83920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63947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79435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092219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29796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1958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DPA,RNA 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09083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69832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07237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91254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78444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18811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98591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06022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99808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669968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DPA,RNA 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02441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6306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70558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503014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90822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62240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37380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091826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59668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54982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DPA,RNA 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649368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07243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057667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117094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122027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468446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75538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084454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1677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77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6"/>
        <w:gridCol w:w="1064"/>
        <w:gridCol w:w="900"/>
        <w:gridCol w:w="980"/>
        <w:gridCol w:w="1000"/>
        <w:gridCol w:w="980"/>
        <w:gridCol w:w="1000"/>
        <w:gridCol w:w="980"/>
        <w:gridCol w:w="1000"/>
        <w:gridCol w:w="980"/>
        <w:gridCol w:w="1000"/>
        <w:gridCol w:w="1439"/>
      </w:tblGrid>
      <w:tr>
        <w:trPr>
          <w:trHeight w:val="645" w:hRule="atLeast"/>
        </w:trPr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316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16"/>
            </w:tblGrid>
            <w:tr>
              <w:trPr>
                <w:trHeight w:val="645" w:hRule="atLeast"/>
              </w:trPr>
              <w:tc>
                <w:tcPr>
                  <w:tcW w:w="1316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MS Serif;Times New Roman" w:hAnsi="MS Serif;Times New Roman" w:cs="MS Serif;Times New Roman"/>
                      <w:sz w:val="16"/>
                      <w:szCs w:val="16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16"/>
                      <w:szCs w:val="16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RG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5 DPA,RNA 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94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3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88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94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8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45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4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49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4969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5 DPA,RNA 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91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1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64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8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6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6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74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144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5 DPA,RNA 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86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10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7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59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57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6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0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79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8.99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608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10 DPA,RNA 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32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9.29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99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832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10 DPA,RNA 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07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6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12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64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4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5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1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9.3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5991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10 DPA,RNA 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51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29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20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8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9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28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7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11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334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15 DPA,RNA 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85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89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5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6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10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11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4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28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1127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15 DPA,RNA 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62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0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02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36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51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8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44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73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48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2712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15 DPA,RNA 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9.47E-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06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02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9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13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7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82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03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0.677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20 DPA,RNA 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15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57E-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06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8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31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36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0.450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20 DPA,RNA 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70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13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51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8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49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22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39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0.641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20 DPA,RNA 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56E-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8.65E-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77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8.88E-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81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03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0.4053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25 DPA,RNA 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4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55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9.67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90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15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58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9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0745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25 DPA,RNA 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8.30E-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86E-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37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35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34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72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53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61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78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02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0.533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sz w:val="16"/>
                <w:szCs w:val="16"/>
              </w:rPr>
              <w:t>25 DPA,RNA 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9.21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3.99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7.58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4.26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67E-0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6.62E-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00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000000"/>
                <w:sz w:val="16"/>
                <w:szCs w:val="16"/>
              </w:rPr>
              <w:t>5.10E-0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16"/>
                <w:szCs w:val="16"/>
              </w:rPr>
              <w:t>1.444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228302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185633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5529759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4864002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2957474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40600378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3362886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4239878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5076440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  <w:t>0.39067827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erif;Times New Roman" w:hAnsi="MS Serif;Times New Roman" w:cs="MS Serif;Times New Roman"/>
                <w:color w:val="FFFFFF"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M &lt; 1.5</w:t>
            </w:r>
          </w:p>
        </w:tc>
        <w:tc>
          <w:tcPr>
            <w:tcW w:w="1064" w:type="dxa"/>
            <w:tcBorders/>
            <w:shd w:fill="FF808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88</w:t>
            </w:r>
          </w:p>
        </w:tc>
        <w:tc>
          <w:tcPr>
            <w:tcW w:w="10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5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6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3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16"/>
                <w:szCs w:val="16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55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090"/>
        <w:gridCol w:w="1190"/>
        <w:gridCol w:w="1190"/>
        <w:gridCol w:w="1190"/>
        <w:gridCol w:w="1190"/>
        <w:gridCol w:w="1190"/>
        <w:gridCol w:w="1190"/>
        <w:gridCol w:w="1190"/>
        <w:gridCol w:w="1190"/>
        <w:gridCol w:w="1363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9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28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1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6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74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094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9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26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949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0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4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3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51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36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2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1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77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1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8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52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6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7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48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95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47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0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8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90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7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3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21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45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3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63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65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5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21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5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6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011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86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2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56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0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18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185633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8640020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0600378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362886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0764402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906782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9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6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3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87</w:t>
            </w:r>
          </w:p>
        </w:tc>
        <w:tc>
          <w:tcPr>
            <w:tcW w:w="1190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01</w:t>
            </w:r>
          </w:p>
        </w:tc>
        <w:tc>
          <w:tcPr>
            <w:tcW w:w="119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4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8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39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120"/>
        <w:gridCol w:w="1190"/>
        <w:gridCol w:w="1190"/>
        <w:gridCol w:w="1190"/>
        <w:gridCol w:w="1190"/>
        <w:gridCol w:w="1190"/>
        <w:gridCol w:w="1190"/>
        <w:gridCol w:w="1190"/>
        <w:gridCol w:w="1363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9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69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1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6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74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22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9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83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893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0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3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51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602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1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16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8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71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6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7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48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47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47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0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8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54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7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21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31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3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41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65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01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5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6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988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86E-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5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3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8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2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22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6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2E-0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0E-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79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185633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8640020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3628861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0764402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906782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120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0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6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72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5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42</w:t>
            </w:r>
          </w:p>
        </w:tc>
        <w:tc>
          <w:tcPr>
            <w:tcW w:w="119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4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4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2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56"/>
        <w:gridCol w:w="1456"/>
        <w:gridCol w:w="1456"/>
        <w:gridCol w:w="1456"/>
        <w:gridCol w:w="1456"/>
        <w:gridCol w:w="1456"/>
        <w:gridCol w:w="1456"/>
        <w:gridCol w:w="1456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1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23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7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49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71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630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3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94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68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24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4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78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0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8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77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44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3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36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393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6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943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49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47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8640020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3628861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0764402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9067827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41</w:t>
            </w:r>
          </w:p>
        </w:tc>
        <w:tc>
          <w:tcPr>
            <w:tcW w:w="1456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8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5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8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32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0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56"/>
        <w:gridCol w:w="1456"/>
        <w:gridCol w:w="1456"/>
        <w:gridCol w:w="1456"/>
        <w:gridCol w:w="1456"/>
        <w:gridCol w:w="1456"/>
        <w:gridCol w:w="1456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1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62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7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83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611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868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3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617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1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638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18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4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85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8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32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56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3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35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390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833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28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65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3628861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0764402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9067827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3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0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5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06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89</w:t>
            </w:r>
          </w:p>
        </w:tc>
        <w:tc>
          <w:tcPr>
            <w:tcW w:w="1456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3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56"/>
        <w:gridCol w:w="1456"/>
        <w:gridCol w:w="1456"/>
        <w:gridCol w:w="1456"/>
        <w:gridCol w:w="1456"/>
        <w:gridCol w:w="1456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25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67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68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2.109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5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3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524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604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076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8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14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8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57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37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40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378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939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31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77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336288616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0764402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18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65</w:t>
            </w:r>
          </w:p>
        </w:tc>
        <w:tc>
          <w:tcPr>
            <w:tcW w:w="1456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56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7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6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8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56"/>
        <w:gridCol w:w="1456"/>
        <w:gridCol w:w="1456"/>
        <w:gridCol w:w="1456"/>
        <w:gridCol w:w="1456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590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45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957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2.266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3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33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75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10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62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8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63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49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2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68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0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00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9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940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51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2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06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0764402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7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40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10</w:t>
            </w:r>
          </w:p>
        </w:tc>
        <w:tc>
          <w:tcPr>
            <w:tcW w:w="1456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9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74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56"/>
        <w:gridCol w:w="1456"/>
        <w:gridCol w:w="1456"/>
        <w:gridCol w:w="1456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92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70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5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893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2.4341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6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202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20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1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23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3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43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5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35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345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6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809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8.88E-0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00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9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9274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5536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99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428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2957474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19</w:t>
            </w:r>
          </w:p>
        </w:tc>
        <w:tc>
          <w:tcPr>
            <w:tcW w:w="1456" w:type="dxa"/>
            <w:tcBorders/>
            <w:shd w:fill="FF808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464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5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80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1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676"/>
      </w:tblGrid>
      <w:tr>
        <w:trPr>
          <w:trHeight w:val="405" w:hRule="atLeast"/>
        </w:trPr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438150" cy="276225"/>
                  <wp:effectExtent l="0" t="0" r="0" b="0"/>
                  <wp:wrapNone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27622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67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70"/>
            </w:tblGrid>
            <w:tr>
              <w:trPr>
                <w:trHeight w:val="405" w:hRule="atLeast"/>
              </w:trPr>
              <w:tc>
                <w:tcPr>
                  <w:tcW w:w="670" w:type="dxa"/>
                  <w:tcBorders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MS Serif;Times New Roman" w:hAnsi="MS Serif;Times New Roman" w:cs="MS Serif;Times New Roman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9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10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3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8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8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4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99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23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6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8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0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2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8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5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3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7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08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8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6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7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7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2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85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2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7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2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4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39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77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3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8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7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2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1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8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7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43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8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5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2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3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11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5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39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13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94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3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6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40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8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5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1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39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1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8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7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39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87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39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74</w:t>
            </w:r>
          </w:p>
        </w:tc>
      </w:tr>
      <w:tr>
        <w:trPr>
          <w:trHeight w:val="319" w:hRule="atLeast"/>
        </w:trPr>
        <w:tc>
          <w:tcPr>
            <w:tcW w:w="8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  <w:t>RG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9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1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0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78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7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4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63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0.57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744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456"/>
        <w:gridCol w:w="1456"/>
        <w:gridCol w:w="2794"/>
        <w:gridCol w:w="146"/>
        <w:gridCol w:w="17"/>
      </w:tblGrid>
      <w:tr>
        <w:trPr>
          <w:trHeight w:val="64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-9525</wp:posOffset>
                  </wp:positionV>
                  <wp:extent cx="923925" cy="447675"/>
                  <wp:effectExtent l="0" t="0" r="0" b="0"/>
                  <wp:wrapNone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44767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4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40"/>
            </w:tblGrid>
            <w:tr>
              <w:trPr>
                <w:trHeight w:val="645" w:hRule="atLeast"/>
              </w:trPr>
              <w:tc>
                <w:tcPr>
                  <w:tcW w:w="1440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MS Serif;Times New Roman" w:hAnsi="MS Serif;Times New Roman" w:cs="MS Serif;Times New Roman"/>
                      <w:sz w:val="20"/>
                      <w:szCs w:val="20"/>
                    </w:rPr>
                  </w:pPr>
                  <w:r>
                    <w:rPr>
                      <w:rFonts w:cs="MS Serif;Times New Roman" w:ascii="MS Serif;Times New Roman" w:hAnsi="MS Serif;Times New Roman"/>
                      <w:sz w:val="20"/>
                      <w:szCs w:val="20"/>
                    </w:rPr>
                    <w:t>1.5</w:t>
                  </w:r>
                </w:p>
              </w:tc>
            </w:tr>
          </w:tbl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RG8</w:t>
            </w:r>
          </w:p>
        </w:tc>
        <w:tc>
          <w:tcPr>
            <w:tcW w:w="2940" w:type="dxa"/>
            <w:gridSpan w:val="2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Normalisation Factor</w:t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3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45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24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1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23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056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78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9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77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00E+00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2.06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6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16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10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2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73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119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7.5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46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32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05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6.44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288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6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9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4.06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15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09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70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49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742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0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7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1.81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46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24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58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89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3.37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.61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0.612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25 DPA,RNA 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9.21E-0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  <w:t>5.67E-01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  <w:t>1.49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55297591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jc w:val="right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  <w:t>0.423987874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color w:val="FFFFFF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color w:val="FFFFFF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  <w:t>M &lt; 1.5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13</w:t>
            </w:r>
          </w:p>
        </w:tc>
        <w:tc>
          <w:tcPr>
            <w:tcW w:w="145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13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erif;Times New Roman" w:hAnsi="MS Serif;Times New Roman" w:cs="MS Serif;Times New Roman"/>
                <w:sz w:val="20"/>
                <w:szCs w:val="20"/>
              </w:rPr>
            </w:pPr>
            <w:r>
              <w:rPr>
                <w:rFonts w:cs="MS Serif;Times New Roman" w:ascii="MS Serif;Times New Roman" w:hAnsi="MS Serif;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12"/>
          <w:type w:val="nextPage"/>
          <w:pgSz w:orient="landscape" w:w="16838" w:h="11906"/>
          <w:pgMar w:left="720" w:right="63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8120" cy="300609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43400" cy="325755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5"/>
      <w:type w:val="nextPage"/>
      <w:pgSz w:w="11906" w:h="16838"/>
      <w:pgMar w:left="1418" w:right="1418" w:gutter="0" w:header="0" w:top="64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erif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fldChar w:fldCharType="begin"/>
    </w:r>
    <w:r>
      <w:rPr/>
      <w:instrText xml:space="preserve"> FILENAME \p </w:instrText>
    </w:r>
    <w:r>
      <w:rPr/>
      <w:fldChar w:fldCharType="separate"/>
    </w:r>
    <w:r>
      <w:rPr/>
      <w:t>/tmp/out/work/input.doc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6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fldChar w:fldCharType="begin"/>
    </w:r>
    <w:r>
      <w:rPr/>
      <w:instrText xml:space="preserve"> FILENAME \p </w:instrText>
    </w:r>
    <w:r>
      <w:rPr/>
      <w:fldChar w:fldCharType="separate"/>
    </w:r>
    <w:r>
      <w:rPr/>
      <w:t>/tmp/out/work/input.doc</w:t>
    </w:r>
    <w:r>
      <w:rPr/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1.png"/><Relationship Id="rId12" Type="http://schemas.openxmlformats.org/officeDocument/2006/relationships/footer" Target="footer1.xml"/><Relationship Id="rId13" Type="http://schemas.openxmlformats.org/officeDocument/2006/relationships/image" Target="media/image3.png"/><Relationship Id="rId14" Type="http://schemas.openxmlformats.org/officeDocument/2006/relationships/image" Target="media/image4.png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2:12:00Z</dcterms:created>
  <dc:creator>kuceral</dc:creator>
  <dc:description/>
  <cp:keywords/>
  <dc:language>en-US</dc:language>
  <cp:lastModifiedBy>HP</cp:lastModifiedBy>
  <cp:lastPrinted>2012-04-11T09:07:00Z</cp:lastPrinted>
  <dcterms:modified xsi:type="dcterms:W3CDTF">2012-07-03T14:02:00Z</dcterms:modified>
  <cp:revision>11</cp:revision>
  <dc:subject/>
  <dc:title/>
</cp:coreProperties>
</file>